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8A9D8" w14:textId="77777777" w:rsidR="002F6C05" w:rsidRDefault="002F6C05" w:rsidP="002F6C05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6BE8A8FF" w14:textId="77777777" w:rsidR="002F6C05" w:rsidRDefault="002F6C05" w:rsidP="002F6C05">
      <w:pPr>
        <w:tabs>
          <w:tab w:val="left" w:pos="3058"/>
        </w:tabs>
      </w:pPr>
      <w:r>
        <w:t>Supplementary table 2:</w:t>
      </w:r>
      <w:r w:rsidRPr="0019423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Univariable Cox regression analyses for the prediction of progression-free survival and recurrence-free-survival in subgroups of patients with non−muscle-invasive bladder cancer based on:  A) EAU low risk group, B) EAU high risk group, C) BCG treated EAU high risk grou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8"/>
        <w:gridCol w:w="811"/>
        <w:gridCol w:w="1092"/>
        <w:gridCol w:w="811"/>
        <w:gridCol w:w="283"/>
        <w:gridCol w:w="851"/>
        <w:gridCol w:w="1032"/>
        <w:gridCol w:w="850"/>
      </w:tblGrid>
      <w:tr w:rsidR="002F6C05" w:rsidRPr="00FC2C1E" w14:paraId="6774E9FE" w14:textId="77777777" w:rsidTr="00141C49">
        <w:tc>
          <w:tcPr>
            <w:tcW w:w="7508" w:type="dxa"/>
            <w:gridSpan w:val="8"/>
            <w:shd w:val="clear" w:color="auto" w:fill="BDD6EE" w:themeFill="accent5" w:themeFillTint="66"/>
          </w:tcPr>
          <w:p w14:paraId="57A81D32" w14:textId="77777777" w:rsidR="002F6C05" w:rsidRPr="0019423C" w:rsidRDefault="002F6C05" w:rsidP="00141C4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9423C">
              <w:rPr>
                <w:rFonts w:cstheme="minorHAnsi"/>
                <w:b/>
                <w:bCs/>
                <w:sz w:val="16"/>
                <w:szCs w:val="16"/>
              </w:rPr>
              <w:t>EAU Low risk group</w:t>
            </w:r>
          </w:p>
        </w:tc>
      </w:tr>
      <w:tr w:rsidR="002F6C05" w:rsidRPr="00FC2C1E" w14:paraId="196A5BB5" w14:textId="77777777" w:rsidTr="00141C49">
        <w:tc>
          <w:tcPr>
            <w:tcW w:w="1778" w:type="dxa"/>
            <w:shd w:val="clear" w:color="auto" w:fill="BDD6EE" w:themeFill="accent5" w:themeFillTint="66"/>
          </w:tcPr>
          <w:p w14:paraId="0B41A585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14" w:type="dxa"/>
            <w:gridSpan w:val="3"/>
            <w:shd w:val="clear" w:color="auto" w:fill="BDD6EE" w:themeFill="accent5" w:themeFillTint="66"/>
          </w:tcPr>
          <w:p w14:paraId="70779689" w14:textId="77777777" w:rsidR="002F6C05" w:rsidRPr="00FC2C1E" w:rsidRDefault="002F6C05" w:rsidP="00141C4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rogression free survival</w:t>
            </w:r>
          </w:p>
        </w:tc>
        <w:tc>
          <w:tcPr>
            <w:tcW w:w="283" w:type="dxa"/>
            <w:shd w:val="clear" w:color="auto" w:fill="BDD6EE" w:themeFill="accent5" w:themeFillTint="66"/>
          </w:tcPr>
          <w:p w14:paraId="36D700F4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733" w:type="dxa"/>
            <w:gridSpan w:val="3"/>
            <w:shd w:val="clear" w:color="auto" w:fill="BDD6EE" w:themeFill="accent5" w:themeFillTint="66"/>
          </w:tcPr>
          <w:p w14:paraId="714C5BCB" w14:textId="77777777" w:rsidR="002F6C05" w:rsidRPr="00FC2C1E" w:rsidRDefault="002F6C05" w:rsidP="00141C4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Recurrence free survival</w:t>
            </w:r>
          </w:p>
        </w:tc>
      </w:tr>
      <w:tr w:rsidR="002F6C05" w:rsidRPr="00FC2C1E" w14:paraId="0E0C3276" w14:textId="77777777" w:rsidTr="00141C49">
        <w:tc>
          <w:tcPr>
            <w:tcW w:w="1778" w:type="dxa"/>
          </w:tcPr>
          <w:p w14:paraId="204CE408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11" w:type="dxa"/>
          </w:tcPr>
          <w:p w14:paraId="40D4C000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92" w:type="dxa"/>
          </w:tcPr>
          <w:p w14:paraId="3CD6A993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811" w:type="dxa"/>
          </w:tcPr>
          <w:p w14:paraId="1234439F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83" w:type="dxa"/>
          </w:tcPr>
          <w:p w14:paraId="7A12EEB8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35CFF61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32" w:type="dxa"/>
          </w:tcPr>
          <w:p w14:paraId="61BE13DD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850" w:type="dxa"/>
          </w:tcPr>
          <w:p w14:paraId="540CE724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2F6C05" w:rsidRPr="00FC2C1E" w14:paraId="4B2C629E" w14:textId="77777777" w:rsidTr="00141C49">
        <w:tc>
          <w:tcPr>
            <w:tcW w:w="1778" w:type="dxa"/>
          </w:tcPr>
          <w:p w14:paraId="04F89F4E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811" w:type="dxa"/>
          </w:tcPr>
          <w:p w14:paraId="51041CE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20</w:t>
            </w:r>
          </w:p>
        </w:tc>
        <w:tc>
          <w:tcPr>
            <w:tcW w:w="1092" w:type="dxa"/>
          </w:tcPr>
          <w:p w14:paraId="25D65C4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95-1.26</w:t>
            </w:r>
          </w:p>
        </w:tc>
        <w:tc>
          <w:tcPr>
            <w:tcW w:w="811" w:type="dxa"/>
          </w:tcPr>
          <w:p w14:paraId="2B9FFC9F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283" w:type="dxa"/>
          </w:tcPr>
          <w:p w14:paraId="33AB22E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66A1C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1032" w:type="dxa"/>
          </w:tcPr>
          <w:p w14:paraId="475A23E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98-1.04</w:t>
            </w:r>
          </w:p>
        </w:tc>
        <w:tc>
          <w:tcPr>
            <w:tcW w:w="850" w:type="dxa"/>
          </w:tcPr>
          <w:p w14:paraId="6820BE2B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63</w:t>
            </w:r>
          </w:p>
        </w:tc>
      </w:tr>
      <w:tr w:rsidR="002F6C05" w:rsidRPr="00FC2C1E" w14:paraId="6A6E10EC" w14:textId="77777777" w:rsidTr="00141C49">
        <w:tc>
          <w:tcPr>
            <w:tcW w:w="1778" w:type="dxa"/>
          </w:tcPr>
          <w:p w14:paraId="00D02FED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Intravesical therapy</w:t>
            </w:r>
          </w:p>
        </w:tc>
        <w:tc>
          <w:tcPr>
            <w:tcW w:w="811" w:type="dxa"/>
          </w:tcPr>
          <w:p w14:paraId="4DCB597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8.89</w:t>
            </w:r>
          </w:p>
        </w:tc>
        <w:tc>
          <w:tcPr>
            <w:tcW w:w="1092" w:type="dxa"/>
          </w:tcPr>
          <w:p w14:paraId="0D34C15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3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FC2C1E">
              <w:rPr>
                <w:rFonts w:cstheme="minorHAnsi"/>
                <w:sz w:val="16"/>
                <w:szCs w:val="16"/>
              </w:rPr>
              <w:t>-222</w:t>
            </w:r>
          </w:p>
        </w:tc>
        <w:tc>
          <w:tcPr>
            <w:tcW w:w="811" w:type="dxa"/>
          </w:tcPr>
          <w:p w14:paraId="3BE9FD0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283" w:type="dxa"/>
          </w:tcPr>
          <w:p w14:paraId="1A9BAD0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4A096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32</w:t>
            </w:r>
          </w:p>
        </w:tc>
        <w:tc>
          <w:tcPr>
            <w:tcW w:w="1032" w:type="dxa"/>
          </w:tcPr>
          <w:p w14:paraId="7057E47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07-1.39</w:t>
            </w:r>
          </w:p>
        </w:tc>
        <w:tc>
          <w:tcPr>
            <w:tcW w:w="850" w:type="dxa"/>
          </w:tcPr>
          <w:p w14:paraId="76E5D6C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2F6C05" w:rsidRPr="00FC2C1E" w14:paraId="3D1A3757" w14:textId="77777777" w:rsidTr="00141C49">
        <w:tc>
          <w:tcPr>
            <w:tcW w:w="1778" w:type="dxa"/>
          </w:tcPr>
          <w:p w14:paraId="1B8C0C39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AGR</w:t>
            </w:r>
          </w:p>
        </w:tc>
        <w:tc>
          <w:tcPr>
            <w:tcW w:w="811" w:type="dxa"/>
          </w:tcPr>
          <w:p w14:paraId="66BD9C0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1318AB8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3478A60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1386CB9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3D204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050CBF2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0F0AB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25DF9109" w14:textId="77777777" w:rsidTr="00141C49">
        <w:tc>
          <w:tcPr>
            <w:tcW w:w="1778" w:type="dxa"/>
          </w:tcPr>
          <w:p w14:paraId="31C9D4EE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Normal</w:t>
            </w:r>
          </w:p>
        </w:tc>
        <w:tc>
          <w:tcPr>
            <w:tcW w:w="811" w:type="dxa"/>
          </w:tcPr>
          <w:p w14:paraId="26FA7D8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72ADD64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1201DA1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6C17EFF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5E4B4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557B77A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7CAA21C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4747F945" w14:textId="77777777" w:rsidTr="00141C49">
        <w:tc>
          <w:tcPr>
            <w:tcW w:w="1778" w:type="dxa"/>
          </w:tcPr>
          <w:p w14:paraId="0CCBDEEA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11" w:type="dxa"/>
          </w:tcPr>
          <w:p w14:paraId="043365E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8</w:t>
            </w:r>
          </w:p>
        </w:tc>
        <w:tc>
          <w:tcPr>
            <w:tcW w:w="1092" w:type="dxa"/>
          </w:tcPr>
          <w:p w14:paraId="42D9909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0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FC2C1E">
              <w:rPr>
                <w:rFonts w:cstheme="minorHAnsi"/>
                <w:sz w:val="16"/>
                <w:szCs w:val="16"/>
              </w:rPr>
              <w:t>-8.99</w:t>
            </w:r>
          </w:p>
        </w:tc>
        <w:tc>
          <w:tcPr>
            <w:tcW w:w="811" w:type="dxa"/>
          </w:tcPr>
          <w:p w14:paraId="2F8D78E7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283" w:type="dxa"/>
          </w:tcPr>
          <w:p w14:paraId="616413A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752D06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7</w:t>
            </w:r>
          </w:p>
        </w:tc>
        <w:tc>
          <w:tcPr>
            <w:tcW w:w="1032" w:type="dxa"/>
          </w:tcPr>
          <w:p w14:paraId="1F12A88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9-2.31</w:t>
            </w:r>
          </w:p>
        </w:tc>
        <w:tc>
          <w:tcPr>
            <w:tcW w:w="850" w:type="dxa"/>
          </w:tcPr>
          <w:p w14:paraId="29D764EF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87</w:t>
            </w:r>
          </w:p>
        </w:tc>
      </w:tr>
      <w:tr w:rsidR="002F6C05" w:rsidRPr="00FC2C1E" w14:paraId="43673A39" w14:textId="77777777" w:rsidTr="00141C49">
        <w:tc>
          <w:tcPr>
            <w:tcW w:w="7508" w:type="dxa"/>
            <w:gridSpan w:val="8"/>
            <w:shd w:val="clear" w:color="auto" w:fill="BDD6EE" w:themeFill="accent5" w:themeFillTint="66"/>
          </w:tcPr>
          <w:p w14:paraId="2F329ABE" w14:textId="77777777" w:rsidR="002F6C05" w:rsidRPr="0019423C" w:rsidRDefault="002F6C05" w:rsidP="00141C4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9423C">
              <w:rPr>
                <w:rFonts w:cstheme="minorHAnsi"/>
                <w:b/>
                <w:bCs/>
                <w:sz w:val="16"/>
                <w:szCs w:val="16"/>
              </w:rPr>
              <w:t>EAU High risk group</w:t>
            </w:r>
          </w:p>
        </w:tc>
      </w:tr>
      <w:tr w:rsidR="002F6C05" w:rsidRPr="00FC2C1E" w14:paraId="5D05E4E3" w14:textId="77777777" w:rsidTr="00141C49">
        <w:tc>
          <w:tcPr>
            <w:tcW w:w="1778" w:type="dxa"/>
            <w:shd w:val="clear" w:color="auto" w:fill="BDD6EE" w:themeFill="accent5" w:themeFillTint="66"/>
          </w:tcPr>
          <w:p w14:paraId="6A317652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14" w:type="dxa"/>
            <w:gridSpan w:val="3"/>
            <w:shd w:val="clear" w:color="auto" w:fill="BDD6EE" w:themeFill="accent5" w:themeFillTint="66"/>
          </w:tcPr>
          <w:p w14:paraId="06950AEC" w14:textId="77777777" w:rsidR="002F6C05" w:rsidRPr="00FC2C1E" w:rsidRDefault="002F6C05" w:rsidP="00141C4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rogression free survival</w:t>
            </w:r>
          </w:p>
        </w:tc>
        <w:tc>
          <w:tcPr>
            <w:tcW w:w="283" w:type="dxa"/>
            <w:shd w:val="clear" w:color="auto" w:fill="BDD6EE" w:themeFill="accent5" w:themeFillTint="66"/>
          </w:tcPr>
          <w:p w14:paraId="1ED0BF20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733" w:type="dxa"/>
            <w:gridSpan w:val="3"/>
            <w:shd w:val="clear" w:color="auto" w:fill="BDD6EE" w:themeFill="accent5" w:themeFillTint="66"/>
          </w:tcPr>
          <w:p w14:paraId="4940FBBA" w14:textId="77777777" w:rsidR="002F6C05" w:rsidRPr="00FC2C1E" w:rsidRDefault="002F6C05" w:rsidP="00141C4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Recurrence free survival</w:t>
            </w:r>
          </w:p>
        </w:tc>
      </w:tr>
      <w:tr w:rsidR="002F6C05" w:rsidRPr="00FC2C1E" w14:paraId="7B4DE081" w14:textId="77777777" w:rsidTr="00141C49">
        <w:tc>
          <w:tcPr>
            <w:tcW w:w="1778" w:type="dxa"/>
          </w:tcPr>
          <w:p w14:paraId="462ABBE5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811" w:type="dxa"/>
          </w:tcPr>
          <w:p w14:paraId="70771B7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092" w:type="dxa"/>
          </w:tcPr>
          <w:p w14:paraId="2465141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1-1.07</w:t>
            </w:r>
          </w:p>
        </w:tc>
        <w:tc>
          <w:tcPr>
            <w:tcW w:w="811" w:type="dxa"/>
          </w:tcPr>
          <w:p w14:paraId="54C1C127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283" w:type="dxa"/>
          </w:tcPr>
          <w:p w14:paraId="281BD17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E402D2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1032" w:type="dxa"/>
          </w:tcPr>
          <w:p w14:paraId="0F1035D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1-1.04</w:t>
            </w:r>
          </w:p>
        </w:tc>
        <w:tc>
          <w:tcPr>
            <w:tcW w:w="850" w:type="dxa"/>
          </w:tcPr>
          <w:p w14:paraId="7BEE2D54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2F6C05" w:rsidRPr="00FC2C1E" w14:paraId="0F42EA18" w14:textId="77777777" w:rsidTr="00141C49">
        <w:tc>
          <w:tcPr>
            <w:tcW w:w="1778" w:type="dxa"/>
          </w:tcPr>
          <w:p w14:paraId="75AAB1C4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athologic T stage</w:t>
            </w:r>
          </w:p>
        </w:tc>
        <w:tc>
          <w:tcPr>
            <w:tcW w:w="811" w:type="dxa"/>
          </w:tcPr>
          <w:p w14:paraId="3072A49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3921F0F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66268DC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7019AE6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45B96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21E79A6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1A913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35A96A18" w14:textId="77777777" w:rsidTr="00141C49">
        <w:tc>
          <w:tcPr>
            <w:tcW w:w="1778" w:type="dxa"/>
          </w:tcPr>
          <w:p w14:paraId="151B43C8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Ta</w:t>
            </w:r>
          </w:p>
        </w:tc>
        <w:tc>
          <w:tcPr>
            <w:tcW w:w="811" w:type="dxa"/>
          </w:tcPr>
          <w:p w14:paraId="520417D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02125D5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1593466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4E00533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85D44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122E6DF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1A3D1DB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20332970" w14:textId="77777777" w:rsidTr="00141C49">
        <w:tc>
          <w:tcPr>
            <w:tcW w:w="1778" w:type="dxa"/>
          </w:tcPr>
          <w:p w14:paraId="3F57DD2E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T1</w:t>
            </w:r>
          </w:p>
        </w:tc>
        <w:tc>
          <w:tcPr>
            <w:tcW w:w="811" w:type="dxa"/>
          </w:tcPr>
          <w:p w14:paraId="28CD0BF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37</w:t>
            </w:r>
          </w:p>
        </w:tc>
        <w:tc>
          <w:tcPr>
            <w:tcW w:w="1092" w:type="dxa"/>
          </w:tcPr>
          <w:p w14:paraId="5D51164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19-.72</w:t>
            </w:r>
          </w:p>
        </w:tc>
        <w:tc>
          <w:tcPr>
            <w:tcW w:w="811" w:type="dxa"/>
          </w:tcPr>
          <w:p w14:paraId="0ACFFB22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283" w:type="dxa"/>
          </w:tcPr>
          <w:p w14:paraId="67E2055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F2D69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3</w:t>
            </w:r>
          </w:p>
        </w:tc>
        <w:tc>
          <w:tcPr>
            <w:tcW w:w="1032" w:type="dxa"/>
          </w:tcPr>
          <w:p w14:paraId="531EEA0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28-.67</w:t>
            </w:r>
          </w:p>
        </w:tc>
        <w:tc>
          <w:tcPr>
            <w:tcW w:w="850" w:type="dxa"/>
          </w:tcPr>
          <w:p w14:paraId="64049E20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2F6C05" w:rsidRPr="00FC2C1E" w14:paraId="53A613F2" w14:textId="77777777" w:rsidTr="00141C49">
        <w:tc>
          <w:tcPr>
            <w:tcW w:w="1778" w:type="dxa"/>
          </w:tcPr>
          <w:p w14:paraId="65C9722C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Concommitant CIS</w:t>
            </w:r>
          </w:p>
        </w:tc>
        <w:tc>
          <w:tcPr>
            <w:tcW w:w="811" w:type="dxa"/>
          </w:tcPr>
          <w:p w14:paraId="7C2DDC9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55</w:t>
            </w:r>
          </w:p>
        </w:tc>
        <w:tc>
          <w:tcPr>
            <w:tcW w:w="1092" w:type="dxa"/>
          </w:tcPr>
          <w:p w14:paraId="0673BE0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21-1.43</w:t>
            </w:r>
          </w:p>
        </w:tc>
        <w:tc>
          <w:tcPr>
            <w:tcW w:w="811" w:type="dxa"/>
          </w:tcPr>
          <w:p w14:paraId="214E0F7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283" w:type="dxa"/>
          </w:tcPr>
          <w:p w14:paraId="4AB380C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5F14A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3</w:t>
            </w:r>
          </w:p>
        </w:tc>
        <w:tc>
          <w:tcPr>
            <w:tcW w:w="1032" w:type="dxa"/>
          </w:tcPr>
          <w:p w14:paraId="51A8086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3-1.23</w:t>
            </w:r>
          </w:p>
        </w:tc>
        <w:tc>
          <w:tcPr>
            <w:tcW w:w="850" w:type="dxa"/>
          </w:tcPr>
          <w:p w14:paraId="3657716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24</w:t>
            </w:r>
          </w:p>
        </w:tc>
      </w:tr>
      <w:tr w:rsidR="002F6C05" w:rsidRPr="00FC2C1E" w14:paraId="6B09C229" w14:textId="77777777" w:rsidTr="00141C49">
        <w:tc>
          <w:tcPr>
            <w:tcW w:w="1778" w:type="dxa"/>
          </w:tcPr>
          <w:p w14:paraId="2558061B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Tumor size</w:t>
            </w:r>
          </w:p>
        </w:tc>
        <w:tc>
          <w:tcPr>
            <w:tcW w:w="811" w:type="dxa"/>
          </w:tcPr>
          <w:p w14:paraId="3CEEEF7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3565377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070CBF0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0F08FBE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B4CBF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4102D1E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3A48D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62EC284A" w14:textId="77777777" w:rsidTr="00141C49">
        <w:tc>
          <w:tcPr>
            <w:tcW w:w="1778" w:type="dxa"/>
          </w:tcPr>
          <w:p w14:paraId="706A9F78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&lt;1cm</w:t>
            </w:r>
          </w:p>
        </w:tc>
        <w:tc>
          <w:tcPr>
            <w:tcW w:w="811" w:type="dxa"/>
          </w:tcPr>
          <w:p w14:paraId="4574B31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2907FE0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32A94FF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246DDFD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3139E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498679D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46FC94F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5D9F07C0" w14:textId="77777777" w:rsidTr="00141C49">
        <w:tc>
          <w:tcPr>
            <w:tcW w:w="1778" w:type="dxa"/>
          </w:tcPr>
          <w:p w14:paraId="18D28730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1-3 cm</w:t>
            </w:r>
          </w:p>
        </w:tc>
        <w:tc>
          <w:tcPr>
            <w:tcW w:w="811" w:type="dxa"/>
          </w:tcPr>
          <w:p w14:paraId="5F98E9E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1092" w:type="dxa"/>
          </w:tcPr>
          <w:p w14:paraId="0852C00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67-2.62</w:t>
            </w:r>
          </w:p>
        </w:tc>
        <w:tc>
          <w:tcPr>
            <w:tcW w:w="811" w:type="dxa"/>
          </w:tcPr>
          <w:p w14:paraId="699D965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283" w:type="dxa"/>
          </w:tcPr>
          <w:p w14:paraId="5D9DAAF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B4053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13</w:t>
            </w:r>
          </w:p>
        </w:tc>
        <w:tc>
          <w:tcPr>
            <w:tcW w:w="1032" w:type="dxa"/>
          </w:tcPr>
          <w:p w14:paraId="0939002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4-1.71</w:t>
            </w:r>
          </w:p>
        </w:tc>
        <w:tc>
          <w:tcPr>
            <w:tcW w:w="850" w:type="dxa"/>
          </w:tcPr>
          <w:p w14:paraId="6AC689B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56</w:t>
            </w:r>
          </w:p>
        </w:tc>
      </w:tr>
      <w:tr w:rsidR="002F6C05" w:rsidRPr="00FC2C1E" w14:paraId="5E9E795F" w14:textId="77777777" w:rsidTr="00141C49">
        <w:tc>
          <w:tcPr>
            <w:tcW w:w="1778" w:type="dxa"/>
          </w:tcPr>
          <w:p w14:paraId="38F946C3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 xml:space="preserve">&gt;3 cm </w:t>
            </w:r>
          </w:p>
        </w:tc>
        <w:tc>
          <w:tcPr>
            <w:tcW w:w="811" w:type="dxa"/>
          </w:tcPr>
          <w:p w14:paraId="4E1C83E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1092" w:type="dxa"/>
          </w:tcPr>
          <w:p w14:paraId="36FCFF5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4-2.88</w:t>
            </w:r>
          </w:p>
        </w:tc>
        <w:tc>
          <w:tcPr>
            <w:tcW w:w="811" w:type="dxa"/>
          </w:tcPr>
          <w:p w14:paraId="22DBD4C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283" w:type="dxa"/>
          </w:tcPr>
          <w:p w14:paraId="667F27B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238B9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2.80</w:t>
            </w:r>
          </w:p>
        </w:tc>
        <w:tc>
          <w:tcPr>
            <w:tcW w:w="1032" w:type="dxa"/>
          </w:tcPr>
          <w:p w14:paraId="69B01B1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91-4.10</w:t>
            </w:r>
          </w:p>
        </w:tc>
        <w:tc>
          <w:tcPr>
            <w:tcW w:w="850" w:type="dxa"/>
          </w:tcPr>
          <w:p w14:paraId="240B3FE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2F6C05" w:rsidRPr="00FC2C1E" w14:paraId="3FA5C931" w14:textId="77777777" w:rsidTr="00141C49">
        <w:tc>
          <w:tcPr>
            <w:tcW w:w="1778" w:type="dxa"/>
          </w:tcPr>
          <w:p w14:paraId="00A31B2A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Number of tumors</w:t>
            </w:r>
          </w:p>
        </w:tc>
        <w:tc>
          <w:tcPr>
            <w:tcW w:w="811" w:type="dxa"/>
          </w:tcPr>
          <w:p w14:paraId="0C55D21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53692F7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054EEAA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3F8C883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52A2B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3639F0B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D3B3C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79151486" w14:textId="77777777" w:rsidTr="00141C49">
        <w:tc>
          <w:tcPr>
            <w:tcW w:w="1778" w:type="dxa"/>
          </w:tcPr>
          <w:p w14:paraId="56243118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811" w:type="dxa"/>
          </w:tcPr>
          <w:p w14:paraId="457C4CD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4C9BEBB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14AF3DC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21E2A54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EBA3C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00F612D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7B3D488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277C54A9" w14:textId="77777777" w:rsidTr="00141C49">
        <w:tc>
          <w:tcPr>
            <w:tcW w:w="1778" w:type="dxa"/>
          </w:tcPr>
          <w:p w14:paraId="38C15330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2-7</w:t>
            </w:r>
          </w:p>
        </w:tc>
        <w:tc>
          <w:tcPr>
            <w:tcW w:w="811" w:type="dxa"/>
          </w:tcPr>
          <w:p w14:paraId="6BA131A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1092" w:type="dxa"/>
          </w:tcPr>
          <w:p w14:paraId="21FBA08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8-2.47</w:t>
            </w:r>
          </w:p>
        </w:tc>
        <w:tc>
          <w:tcPr>
            <w:tcW w:w="811" w:type="dxa"/>
          </w:tcPr>
          <w:p w14:paraId="4D4922A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283" w:type="dxa"/>
          </w:tcPr>
          <w:p w14:paraId="09C2ED1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0F047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67</w:t>
            </w:r>
          </w:p>
        </w:tc>
        <w:tc>
          <w:tcPr>
            <w:tcW w:w="1032" w:type="dxa"/>
          </w:tcPr>
          <w:p w14:paraId="592C2DE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2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FC2C1E">
              <w:rPr>
                <w:rFonts w:cstheme="minorHAnsi"/>
                <w:sz w:val="16"/>
                <w:szCs w:val="16"/>
              </w:rPr>
              <w:t>-2.3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0EE94EA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2F6C05" w:rsidRPr="00FC2C1E" w14:paraId="3C20F61E" w14:textId="77777777" w:rsidTr="00141C49">
        <w:tc>
          <w:tcPr>
            <w:tcW w:w="1778" w:type="dxa"/>
          </w:tcPr>
          <w:p w14:paraId="67C89D00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≥8</w:t>
            </w:r>
          </w:p>
        </w:tc>
        <w:tc>
          <w:tcPr>
            <w:tcW w:w="811" w:type="dxa"/>
          </w:tcPr>
          <w:p w14:paraId="163BFF6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99</w:t>
            </w:r>
          </w:p>
        </w:tc>
        <w:tc>
          <w:tcPr>
            <w:tcW w:w="1092" w:type="dxa"/>
          </w:tcPr>
          <w:p w14:paraId="16C1528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99-4.03</w:t>
            </w:r>
          </w:p>
        </w:tc>
        <w:tc>
          <w:tcPr>
            <w:tcW w:w="811" w:type="dxa"/>
          </w:tcPr>
          <w:p w14:paraId="1186FB07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55</w:t>
            </w:r>
          </w:p>
        </w:tc>
        <w:tc>
          <w:tcPr>
            <w:tcW w:w="283" w:type="dxa"/>
          </w:tcPr>
          <w:p w14:paraId="0258FF0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3D88D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1032" w:type="dxa"/>
          </w:tcPr>
          <w:p w14:paraId="72B66D6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65-1.72</w:t>
            </w:r>
          </w:p>
        </w:tc>
        <w:tc>
          <w:tcPr>
            <w:tcW w:w="850" w:type="dxa"/>
          </w:tcPr>
          <w:p w14:paraId="5B8FF117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83</w:t>
            </w:r>
          </w:p>
        </w:tc>
      </w:tr>
      <w:tr w:rsidR="002F6C05" w:rsidRPr="00FC2C1E" w14:paraId="6DB56FB7" w14:textId="77777777" w:rsidTr="00141C49">
        <w:tc>
          <w:tcPr>
            <w:tcW w:w="1778" w:type="dxa"/>
          </w:tcPr>
          <w:p w14:paraId="578EB2EA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Intravesical therapy</w:t>
            </w:r>
          </w:p>
        </w:tc>
        <w:tc>
          <w:tcPr>
            <w:tcW w:w="811" w:type="dxa"/>
          </w:tcPr>
          <w:p w14:paraId="1872A8E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8</w:t>
            </w:r>
          </w:p>
        </w:tc>
        <w:tc>
          <w:tcPr>
            <w:tcW w:w="1092" w:type="dxa"/>
          </w:tcPr>
          <w:p w14:paraId="01C777D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7-1.31</w:t>
            </w:r>
          </w:p>
        </w:tc>
        <w:tc>
          <w:tcPr>
            <w:tcW w:w="811" w:type="dxa"/>
          </w:tcPr>
          <w:p w14:paraId="5C4D7AF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283" w:type="dxa"/>
          </w:tcPr>
          <w:p w14:paraId="2372A22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C4B0C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59</w:t>
            </w:r>
          </w:p>
        </w:tc>
        <w:tc>
          <w:tcPr>
            <w:tcW w:w="1032" w:type="dxa"/>
          </w:tcPr>
          <w:p w14:paraId="37BDA12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4-.80</w:t>
            </w:r>
          </w:p>
        </w:tc>
        <w:tc>
          <w:tcPr>
            <w:tcW w:w="850" w:type="dxa"/>
          </w:tcPr>
          <w:p w14:paraId="00DB075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2F6C05" w:rsidRPr="00FC2C1E" w14:paraId="320BA365" w14:textId="77777777" w:rsidTr="00141C49">
        <w:tc>
          <w:tcPr>
            <w:tcW w:w="1778" w:type="dxa"/>
          </w:tcPr>
          <w:p w14:paraId="648BBAE3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AGR</w:t>
            </w:r>
          </w:p>
        </w:tc>
        <w:tc>
          <w:tcPr>
            <w:tcW w:w="811" w:type="dxa"/>
          </w:tcPr>
          <w:p w14:paraId="5F8D822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52C6533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1D73C21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7CE9ED6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449A3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23DC690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9B5E47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561FB16A" w14:textId="77777777" w:rsidTr="00141C49">
        <w:tc>
          <w:tcPr>
            <w:tcW w:w="1778" w:type="dxa"/>
          </w:tcPr>
          <w:p w14:paraId="03882992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Normal</w:t>
            </w:r>
          </w:p>
        </w:tc>
        <w:tc>
          <w:tcPr>
            <w:tcW w:w="811" w:type="dxa"/>
          </w:tcPr>
          <w:p w14:paraId="19AF6B4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79B3673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728AD24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52B234B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9DA74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502805B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2A7142E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555A97E5" w14:textId="77777777" w:rsidTr="00141C49">
        <w:tc>
          <w:tcPr>
            <w:tcW w:w="1778" w:type="dxa"/>
          </w:tcPr>
          <w:p w14:paraId="18E61D21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11" w:type="dxa"/>
          </w:tcPr>
          <w:p w14:paraId="4EF84AD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1092" w:type="dxa"/>
          </w:tcPr>
          <w:p w14:paraId="265CCBE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83-2.28</w:t>
            </w:r>
          </w:p>
        </w:tc>
        <w:tc>
          <w:tcPr>
            <w:tcW w:w="811" w:type="dxa"/>
          </w:tcPr>
          <w:p w14:paraId="5106A7DE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283" w:type="dxa"/>
          </w:tcPr>
          <w:p w14:paraId="0762D8C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22F7B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8</w:t>
            </w:r>
          </w:p>
        </w:tc>
        <w:tc>
          <w:tcPr>
            <w:tcW w:w="1032" w:type="dxa"/>
          </w:tcPr>
          <w:p w14:paraId="36856AB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81-1.46</w:t>
            </w:r>
          </w:p>
        </w:tc>
        <w:tc>
          <w:tcPr>
            <w:tcW w:w="850" w:type="dxa"/>
          </w:tcPr>
          <w:p w14:paraId="375BBC7B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59</w:t>
            </w:r>
          </w:p>
        </w:tc>
      </w:tr>
      <w:tr w:rsidR="002F6C05" w:rsidRPr="00FC2C1E" w14:paraId="09F4B52B" w14:textId="77777777" w:rsidTr="00141C49">
        <w:tc>
          <w:tcPr>
            <w:tcW w:w="7508" w:type="dxa"/>
            <w:gridSpan w:val="8"/>
            <w:shd w:val="clear" w:color="auto" w:fill="BDD6EE" w:themeFill="accent5" w:themeFillTint="66"/>
          </w:tcPr>
          <w:p w14:paraId="0F820489" w14:textId="77777777" w:rsidR="002F6C05" w:rsidRPr="0019423C" w:rsidRDefault="002F6C05" w:rsidP="00141C4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9423C">
              <w:rPr>
                <w:rFonts w:cstheme="minorHAnsi"/>
                <w:b/>
                <w:bCs/>
                <w:sz w:val="16"/>
                <w:szCs w:val="16"/>
              </w:rPr>
              <w:t>BCG treated EAU High risk group</w:t>
            </w:r>
          </w:p>
        </w:tc>
      </w:tr>
      <w:tr w:rsidR="002F6C05" w:rsidRPr="00FC2C1E" w14:paraId="38F51BF0" w14:textId="77777777" w:rsidTr="00141C49">
        <w:tc>
          <w:tcPr>
            <w:tcW w:w="1778" w:type="dxa"/>
            <w:shd w:val="clear" w:color="auto" w:fill="BDD6EE" w:themeFill="accent5" w:themeFillTint="66"/>
          </w:tcPr>
          <w:p w14:paraId="0BD6EB58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14" w:type="dxa"/>
            <w:gridSpan w:val="3"/>
            <w:shd w:val="clear" w:color="auto" w:fill="BDD6EE" w:themeFill="accent5" w:themeFillTint="66"/>
          </w:tcPr>
          <w:p w14:paraId="4F0F55B3" w14:textId="77777777" w:rsidR="002F6C05" w:rsidRPr="00FC2C1E" w:rsidRDefault="002F6C05" w:rsidP="00141C4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rogression free survival</w:t>
            </w:r>
          </w:p>
        </w:tc>
        <w:tc>
          <w:tcPr>
            <w:tcW w:w="283" w:type="dxa"/>
            <w:shd w:val="clear" w:color="auto" w:fill="BDD6EE" w:themeFill="accent5" w:themeFillTint="66"/>
          </w:tcPr>
          <w:p w14:paraId="1A579FDA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733" w:type="dxa"/>
            <w:gridSpan w:val="3"/>
            <w:shd w:val="clear" w:color="auto" w:fill="BDD6EE" w:themeFill="accent5" w:themeFillTint="66"/>
          </w:tcPr>
          <w:p w14:paraId="2E9C3049" w14:textId="77777777" w:rsidR="002F6C05" w:rsidRPr="00FC2C1E" w:rsidRDefault="002F6C05" w:rsidP="00141C4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Recurrence free survival</w:t>
            </w:r>
          </w:p>
        </w:tc>
      </w:tr>
      <w:tr w:rsidR="002F6C05" w:rsidRPr="00FC2C1E" w14:paraId="7CE02A94" w14:textId="77777777" w:rsidTr="00141C49">
        <w:tc>
          <w:tcPr>
            <w:tcW w:w="1778" w:type="dxa"/>
          </w:tcPr>
          <w:p w14:paraId="2E3DA19A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811" w:type="dxa"/>
          </w:tcPr>
          <w:p w14:paraId="0D6D5B8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092" w:type="dxa"/>
          </w:tcPr>
          <w:p w14:paraId="375C0D1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99-1.09</w:t>
            </w:r>
          </w:p>
        </w:tc>
        <w:tc>
          <w:tcPr>
            <w:tcW w:w="811" w:type="dxa"/>
          </w:tcPr>
          <w:p w14:paraId="616E67FE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97</w:t>
            </w:r>
          </w:p>
        </w:tc>
        <w:tc>
          <w:tcPr>
            <w:tcW w:w="283" w:type="dxa"/>
          </w:tcPr>
          <w:p w14:paraId="6398702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13BC8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1032" w:type="dxa"/>
          </w:tcPr>
          <w:p w14:paraId="12341C2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99-1.04</w:t>
            </w:r>
          </w:p>
        </w:tc>
        <w:tc>
          <w:tcPr>
            <w:tcW w:w="850" w:type="dxa"/>
          </w:tcPr>
          <w:p w14:paraId="7429A65D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2F6C05" w:rsidRPr="00FC2C1E" w14:paraId="4CB99F01" w14:textId="77777777" w:rsidTr="00141C49">
        <w:tc>
          <w:tcPr>
            <w:tcW w:w="1778" w:type="dxa"/>
          </w:tcPr>
          <w:p w14:paraId="3ECE6614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athologic T stage</w:t>
            </w:r>
          </w:p>
        </w:tc>
        <w:tc>
          <w:tcPr>
            <w:tcW w:w="811" w:type="dxa"/>
          </w:tcPr>
          <w:p w14:paraId="0F2EDFE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1450D4E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7C043A9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4947C3A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2A155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2680A5F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6C7B0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6EE6CAA3" w14:textId="77777777" w:rsidTr="00141C49">
        <w:tc>
          <w:tcPr>
            <w:tcW w:w="1778" w:type="dxa"/>
          </w:tcPr>
          <w:p w14:paraId="0815B7D1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Ta</w:t>
            </w:r>
          </w:p>
        </w:tc>
        <w:tc>
          <w:tcPr>
            <w:tcW w:w="811" w:type="dxa"/>
          </w:tcPr>
          <w:p w14:paraId="4439873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6E05555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5DA70CC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6CA2B81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7C225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6A3F40F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17AD501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3ED2C7BC" w14:textId="77777777" w:rsidTr="00141C49">
        <w:tc>
          <w:tcPr>
            <w:tcW w:w="1778" w:type="dxa"/>
          </w:tcPr>
          <w:p w14:paraId="26F8BD36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pT1</w:t>
            </w:r>
          </w:p>
        </w:tc>
        <w:tc>
          <w:tcPr>
            <w:tcW w:w="811" w:type="dxa"/>
          </w:tcPr>
          <w:p w14:paraId="2F7F8CF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71</w:t>
            </w:r>
          </w:p>
        </w:tc>
        <w:tc>
          <w:tcPr>
            <w:tcW w:w="1092" w:type="dxa"/>
          </w:tcPr>
          <w:p w14:paraId="4B4FE37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21-13.90</w:t>
            </w:r>
          </w:p>
        </w:tc>
        <w:tc>
          <w:tcPr>
            <w:tcW w:w="811" w:type="dxa"/>
          </w:tcPr>
          <w:p w14:paraId="52D5BF6B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283" w:type="dxa"/>
          </w:tcPr>
          <w:p w14:paraId="6D1D436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AF0CC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1032" w:type="dxa"/>
          </w:tcPr>
          <w:p w14:paraId="548AD43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67-3.45</w:t>
            </w:r>
          </w:p>
        </w:tc>
        <w:tc>
          <w:tcPr>
            <w:tcW w:w="850" w:type="dxa"/>
          </w:tcPr>
          <w:p w14:paraId="6CFCF1BD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32</w:t>
            </w:r>
          </w:p>
        </w:tc>
      </w:tr>
      <w:tr w:rsidR="002F6C05" w:rsidRPr="00FC2C1E" w14:paraId="162F8A73" w14:textId="77777777" w:rsidTr="00141C49">
        <w:tc>
          <w:tcPr>
            <w:tcW w:w="1778" w:type="dxa"/>
          </w:tcPr>
          <w:p w14:paraId="37455CAD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Tumor size</w:t>
            </w:r>
          </w:p>
        </w:tc>
        <w:tc>
          <w:tcPr>
            <w:tcW w:w="811" w:type="dxa"/>
          </w:tcPr>
          <w:p w14:paraId="7B01297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76A0CB8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11AC689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1E35100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B54FC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6AC1B68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84D01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5A2AFE49" w14:textId="77777777" w:rsidTr="00141C49">
        <w:tc>
          <w:tcPr>
            <w:tcW w:w="1778" w:type="dxa"/>
          </w:tcPr>
          <w:p w14:paraId="38DF28EE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&lt;1cm</w:t>
            </w:r>
          </w:p>
        </w:tc>
        <w:tc>
          <w:tcPr>
            <w:tcW w:w="811" w:type="dxa"/>
          </w:tcPr>
          <w:p w14:paraId="6432136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701FCB5B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0EC959F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5D8C645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F3409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2802B86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0B691A8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7A764A5A" w14:textId="77777777" w:rsidTr="00141C49">
        <w:tc>
          <w:tcPr>
            <w:tcW w:w="1778" w:type="dxa"/>
          </w:tcPr>
          <w:p w14:paraId="3E6A2989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1-3 cm</w:t>
            </w:r>
          </w:p>
        </w:tc>
        <w:tc>
          <w:tcPr>
            <w:tcW w:w="811" w:type="dxa"/>
          </w:tcPr>
          <w:p w14:paraId="09C83FA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1092" w:type="dxa"/>
          </w:tcPr>
          <w:p w14:paraId="623E4C5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10</w:t>
            </w:r>
            <w:r w:rsidRPr="00FC2C1E">
              <w:rPr>
                <w:rFonts w:cstheme="minorHAnsi"/>
                <w:sz w:val="16"/>
                <w:szCs w:val="16"/>
              </w:rPr>
              <w:t>-10.34</w:t>
            </w:r>
          </w:p>
        </w:tc>
        <w:tc>
          <w:tcPr>
            <w:tcW w:w="811" w:type="dxa"/>
          </w:tcPr>
          <w:p w14:paraId="0B04B18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283" w:type="dxa"/>
          </w:tcPr>
          <w:p w14:paraId="4E1B59C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A507AB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32</w:t>
            </w:r>
          </w:p>
        </w:tc>
        <w:tc>
          <w:tcPr>
            <w:tcW w:w="1032" w:type="dxa"/>
          </w:tcPr>
          <w:p w14:paraId="4C81952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15-.69</w:t>
            </w:r>
          </w:p>
        </w:tc>
        <w:tc>
          <w:tcPr>
            <w:tcW w:w="850" w:type="dxa"/>
          </w:tcPr>
          <w:p w14:paraId="2242DF1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2F6C05" w:rsidRPr="00FC2C1E" w14:paraId="2B2E6383" w14:textId="77777777" w:rsidTr="00141C49">
        <w:tc>
          <w:tcPr>
            <w:tcW w:w="1778" w:type="dxa"/>
          </w:tcPr>
          <w:p w14:paraId="270F5156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 xml:space="preserve">&gt;3 cm </w:t>
            </w:r>
          </w:p>
        </w:tc>
        <w:tc>
          <w:tcPr>
            <w:tcW w:w="811" w:type="dxa"/>
          </w:tcPr>
          <w:p w14:paraId="11B026C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4.06</w:t>
            </w:r>
          </w:p>
        </w:tc>
        <w:tc>
          <w:tcPr>
            <w:tcW w:w="1092" w:type="dxa"/>
          </w:tcPr>
          <w:p w14:paraId="2DCCBEF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8-34.59</w:t>
            </w:r>
          </w:p>
        </w:tc>
        <w:tc>
          <w:tcPr>
            <w:tcW w:w="811" w:type="dxa"/>
          </w:tcPr>
          <w:p w14:paraId="22C7E52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283" w:type="dxa"/>
          </w:tcPr>
          <w:p w14:paraId="69AFAD1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90189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1032" w:type="dxa"/>
          </w:tcPr>
          <w:p w14:paraId="1A0CD69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60-2.36</w:t>
            </w:r>
          </w:p>
        </w:tc>
        <w:tc>
          <w:tcPr>
            <w:tcW w:w="850" w:type="dxa"/>
          </w:tcPr>
          <w:p w14:paraId="79902D7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61</w:t>
            </w:r>
          </w:p>
        </w:tc>
      </w:tr>
      <w:tr w:rsidR="002F6C05" w:rsidRPr="00FC2C1E" w14:paraId="6C72ADF1" w14:textId="77777777" w:rsidTr="00141C49">
        <w:tc>
          <w:tcPr>
            <w:tcW w:w="1778" w:type="dxa"/>
          </w:tcPr>
          <w:p w14:paraId="2DAC7487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Number of tumors</w:t>
            </w:r>
          </w:p>
        </w:tc>
        <w:tc>
          <w:tcPr>
            <w:tcW w:w="811" w:type="dxa"/>
          </w:tcPr>
          <w:p w14:paraId="4BFF340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187B302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48F42D6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5A7F8AD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FDFE3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500E995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1C6C4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41FFE876" w14:textId="77777777" w:rsidTr="00141C49">
        <w:tc>
          <w:tcPr>
            <w:tcW w:w="1778" w:type="dxa"/>
          </w:tcPr>
          <w:p w14:paraId="0687E1B4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811" w:type="dxa"/>
          </w:tcPr>
          <w:p w14:paraId="25EA604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2B7C4BE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5A77A02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3A48A2F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A15FB6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3CE18B81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33B1AB2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2F00673D" w14:textId="77777777" w:rsidTr="00141C49">
        <w:tc>
          <w:tcPr>
            <w:tcW w:w="1778" w:type="dxa"/>
          </w:tcPr>
          <w:p w14:paraId="1185C2EC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2-7</w:t>
            </w:r>
          </w:p>
        </w:tc>
        <w:tc>
          <w:tcPr>
            <w:tcW w:w="811" w:type="dxa"/>
          </w:tcPr>
          <w:p w14:paraId="5393993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092" w:type="dxa"/>
          </w:tcPr>
          <w:p w14:paraId="6069F01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44-3.87</w:t>
            </w:r>
          </w:p>
        </w:tc>
        <w:tc>
          <w:tcPr>
            <w:tcW w:w="811" w:type="dxa"/>
          </w:tcPr>
          <w:p w14:paraId="5B2D11D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283" w:type="dxa"/>
          </w:tcPr>
          <w:p w14:paraId="6B11B99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0901C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032" w:type="dxa"/>
          </w:tcPr>
          <w:p w14:paraId="4E965DA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61-1.76</w:t>
            </w:r>
          </w:p>
        </w:tc>
        <w:tc>
          <w:tcPr>
            <w:tcW w:w="850" w:type="dxa"/>
          </w:tcPr>
          <w:p w14:paraId="79939D2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90</w:t>
            </w:r>
          </w:p>
        </w:tc>
      </w:tr>
      <w:tr w:rsidR="002F6C05" w:rsidRPr="00FC2C1E" w14:paraId="4EDB0F38" w14:textId="77777777" w:rsidTr="00141C49">
        <w:tc>
          <w:tcPr>
            <w:tcW w:w="1778" w:type="dxa"/>
          </w:tcPr>
          <w:p w14:paraId="3D855E0F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≥8</w:t>
            </w:r>
          </w:p>
        </w:tc>
        <w:tc>
          <w:tcPr>
            <w:tcW w:w="811" w:type="dxa"/>
          </w:tcPr>
          <w:p w14:paraId="4076498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1</w:t>
            </w:r>
          </w:p>
        </w:tc>
        <w:tc>
          <w:tcPr>
            <w:tcW w:w="1092" w:type="dxa"/>
          </w:tcPr>
          <w:p w14:paraId="14F099D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08-6.12</w:t>
            </w:r>
          </w:p>
        </w:tc>
        <w:tc>
          <w:tcPr>
            <w:tcW w:w="811" w:type="dxa"/>
          </w:tcPr>
          <w:p w14:paraId="6D4A8AFE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283" w:type="dxa"/>
          </w:tcPr>
          <w:p w14:paraId="5FC333D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A801B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1032" w:type="dxa"/>
          </w:tcPr>
          <w:p w14:paraId="6E579290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58-2.86</w:t>
            </w:r>
          </w:p>
        </w:tc>
        <w:tc>
          <w:tcPr>
            <w:tcW w:w="850" w:type="dxa"/>
          </w:tcPr>
          <w:p w14:paraId="309E9586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53</w:t>
            </w:r>
          </w:p>
        </w:tc>
      </w:tr>
      <w:tr w:rsidR="002F6C05" w:rsidRPr="00FC2C1E" w14:paraId="7F8439BC" w14:textId="77777777" w:rsidTr="00141C49">
        <w:tc>
          <w:tcPr>
            <w:tcW w:w="1778" w:type="dxa"/>
          </w:tcPr>
          <w:p w14:paraId="44E3B381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AGR</w:t>
            </w:r>
          </w:p>
        </w:tc>
        <w:tc>
          <w:tcPr>
            <w:tcW w:w="811" w:type="dxa"/>
          </w:tcPr>
          <w:p w14:paraId="6E6A45B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2" w:type="dxa"/>
          </w:tcPr>
          <w:p w14:paraId="7E02306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1" w:type="dxa"/>
          </w:tcPr>
          <w:p w14:paraId="35071FC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6D5BF39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9C7B7C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</w:tcPr>
          <w:p w14:paraId="3D3A34A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0337E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6C05" w:rsidRPr="00FC2C1E" w14:paraId="2B2A3023" w14:textId="77777777" w:rsidTr="00141C49">
        <w:tc>
          <w:tcPr>
            <w:tcW w:w="1778" w:type="dxa"/>
          </w:tcPr>
          <w:p w14:paraId="0EA7D0B8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Normal</w:t>
            </w:r>
          </w:p>
        </w:tc>
        <w:tc>
          <w:tcPr>
            <w:tcW w:w="811" w:type="dxa"/>
          </w:tcPr>
          <w:p w14:paraId="56FEDA37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0A0652BD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2FA0DF93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49ADC5B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A8804D5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3F2E2E0E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69A99E48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2F6C05" w:rsidRPr="00FC2C1E" w14:paraId="00356F28" w14:textId="77777777" w:rsidTr="00141C49">
        <w:tc>
          <w:tcPr>
            <w:tcW w:w="1778" w:type="dxa"/>
          </w:tcPr>
          <w:p w14:paraId="0C856B7C" w14:textId="77777777" w:rsidR="002F6C05" w:rsidRPr="00FC2C1E" w:rsidRDefault="002F6C05" w:rsidP="00141C49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11" w:type="dxa"/>
          </w:tcPr>
          <w:p w14:paraId="7579336F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1092" w:type="dxa"/>
          </w:tcPr>
          <w:p w14:paraId="45B71CCA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35-2.93</w:t>
            </w:r>
          </w:p>
        </w:tc>
        <w:tc>
          <w:tcPr>
            <w:tcW w:w="811" w:type="dxa"/>
          </w:tcPr>
          <w:p w14:paraId="1CD847C7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283" w:type="dxa"/>
          </w:tcPr>
          <w:p w14:paraId="30466154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10AAA9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1032" w:type="dxa"/>
          </w:tcPr>
          <w:p w14:paraId="756FD262" w14:textId="77777777" w:rsidR="002F6C05" w:rsidRPr="00FC2C1E" w:rsidRDefault="002F6C05" w:rsidP="00141C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FC2C1E">
              <w:rPr>
                <w:rFonts w:cstheme="minorHAnsi"/>
                <w:sz w:val="16"/>
                <w:szCs w:val="16"/>
              </w:rPr>
              <w:t>.78-2.14</w:t>
            </w:r>
          </w:p>
        </w:tc>
        <w:tc>
          <w:tcPr>
            <w:tcW w:w="850" w:type="dxa"/>
          </w:tcPr>
          <w:p w14:paraId="5DE6F442" w14:textId="77777777" w:rsidR="002F6C05" w:rsidRPr="00FC2C1E" w:rsidRDefault="002F6C05" w:rsidP="00141C4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C2C1E">
              <w:rPr>
                <w:rFonts w:cstheme="minorHAnsi"/>
                <w:sz w:val="16"/>
                <w:szCs w:val="16"/>
              </w:rPr>
              <w:t>0.31</w:t>
            </w:r>
          </w:p>
        </w:tc>
      </w:tr>
    </w:tbl>
    <w:p w14:paraId="1CF60995" w14:textId="77777777" w:rsidR="002F6C05" w:rsidRDefault="002F6C05" w:rsidP="002F6C05">
      <w:pPr>
        <w:rPr>
          <w:rFonts w:asciiTheme="majorBidi" w:hAnsiTheme="majorBidi" w:cstheme="majorBidi"/>
          <w:sz w:val="20"/>
          <w:szCs w:val="20"/>
        </w:rPr>
      </w:pPr>
    </w:p>
    <w:p w14:paraId="25DA4783" w14:textId="77777777" w:rsidR="002F6C05" w:rsidRDefault="002F6C05" w:rsidP="002F6C05">
      <w:pPr>
        <w:rPr>
          <w:rFonts w:asciiTheme="majorBidi" w:hAnsiTheme="majorBidi" w:cstheme="majorBidi"/>
          <w:sz w:val="20"/>
          <w:szCs w:val="20"/>
        </w:rPr>
      </w:pPr>
    </w:p>
    <w:p w14:paraId="41F63F29" w14:textId="77777777" w:rsidR="002F6C05" w:rsidRDefault="002F6C05" w:rsidP="002F6C05">
      <w:pPr>
        <w:rPr>
          <w:rFonts w:asciiTheme="majorBidi" w:hAnsiTheme="majorBidi" w:cstheme="majorBidi"/>
          <w:sz w:val="20"/>
          <w:szCs w:val="20"/>
        </w:rPr>
      </w:pPr>
    </w:p>
    <w:p w14:paraId="1EE1E82E" w14:textId="77777777" w:rsidR="002F6C05" w:rsidRDefault="002F6C05" w:rsidP="002F6C05">
      <w:pPr>
        <w:rPr>
          <w:rFonts w:asciiTheme="majorBidi" w:hAnsiTheme="majorBidi" w:cstheme="majorBidi"/>
          <w:sz w:val="20"/>
          <w:szCs w:val="20"/>
        </w:rPr>
      </w:pPr>
    </w:p>
    <w:p w14:paraId="5B94EFD8" w14:textId="77777777" w:rsidR="00A90474" w:rsidRDefault="002F6C05">
      <w:bookmarkStart w:id="0" w:name="_GoBack"/>
      <w:bookmarkEnd w:id="0"/>
    </w:p>
    <w:sectPr w:rsidR="00A90474" w:rsidSect="009007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9B1F61"/>
    <w:multiLevelType w:val="hybridMultilevel"/>
    <w:tmpl w:val="3C7CB4B0"/>
    <w:lvl w:ilvl="0" w:tplc="390CD4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05"/>
    <w:rsid w:val="0001358E"/>
    <w:rsid w:val="0001538C"/>
    <w:rsid w:val="00030A3B"/>
    <w:rsid w:val="0003347E"/>
    <w:rsid w:val="00062E99"/>
    <w:rsid w:val="00064E51"/>
    <w:rsid w:val="000A7C39"/>
    <w:rsid w:val="0010160F"/>
    <w:rsid w:val="001312C2"/>
    <w:rsid w:val="00135296"/>
    <w:rsid w:val="00185F0B"/>
    <w:rsid w:val="001876C9"/>
    <w:rsid w:val="001C22D7"/>
    <w:rsid w:val="001D7602"/>
    <w:rsid w:val="00200191"/>
    <w:rsid w:val="00203F9B"/>
    <w:rsid w:val="00211BFE"/>
    <w:rsid w:val="00230A38"/>
    <w:rsid w:val="00231276"/>
    <w:rsid w:val="00247229"/>
    <w:rsid w:val="002559E3"/>
    <w:rsid w:val="002765E2"/>
    <w:rsid w:val="0029251C"/>
    <w:rsid w:val="00296876"/>
    <w:rsid w:val="002C6B29"/>
    <w:rsid w:val="002D7311"/>
    <w:rsid w:val="002D7327"/>
    <w:rsid w:val="002E7044"/>
    <w:rsid w:val="002F1721"/>
    <w:rsid w:val="002F6C05"/>
    <w:rsid w:val="003315FE"/>
    <w:rsid w:val="003648C8"/>
    <w:rsid w:val="003A6F28"/>
    <w:rsid w:val="003C568A"/>
    <w:rsid w:val="003D5431"/>
    <w:rsid w:val="003F0280"/>
    <w:rsid w:val="00416797"/>
    <w:rsid w:val="004246E6"/>
    <w:rsid w:val="00427803"/>
    <w:rsid w:val="004A1BD3"/>
    <w:rsid w:val="00523C66"/>
    <w:rsid w:val="005703F4"/>
    <w:rsid w:val="005B0AF8"/>
    <w:rsid w:val="0061538C"/>
    <w:rsid w:val="0064370C"/>
    <w:rsid w:val="00661860"/>
    <w:rsid w:val="00664BAE"/>
    <w:rsid w:val="006664AA"/>
    <w:rsid w:val="00687627"/>
    <w:rsid w:val="006D1046"/>
    <w:rsid w:val="00734620"/>
    <w:rsid w:val="007750D4"/>
    <w:rsid w:val="00784CD5"/>
    <w:rsid w:val="007A4653"/>
    <w:rsid w:val="007A69AE"/>
    <w:rsid w:val="007B0388"/>
    <w:rsid w:val="007B1358"/>
    <w:rsid w:val="007C4A08"/>
    <w:rsid w:val="007F3FB5"/>
    <w:rsid w:val="00846344"/>
    <w:rsid w:val="0086668A"/>
    <w:rsid w:val="00890F42"/>
    <w:rsid w:val="008D6D98"/>
    <w:rsid w:val="008E1F68"/>
    <w:rsid w:val="00900777"/>
    <w:rsid w:val="009214E9"/>
    <w:rsid w:val="00997C45"/>
    <w:rsid w:val="009C5960"/>
    <w:rsid w:val="009E7BB2"/>
    <w:rsid w:val="009F2E5E"/>
    <w:rsid w:val="00A15C29"/>
    <w:rsid w:val="00A60B0B"/>
    <w:rsid w:val="00AD72DC"/>
    <w:rsid w:val="00B231FA"/>
    <w:rsid w:val="00B2662E"/>
    <w:rsid w:val="00B35B82"/>
    <w:rsid w:val="00B70722"/>
    <w:rsid w:val="00B80525"/>
    <w:rsid w:val="00BB2AD1"/>
    <w:rsid w:val="00BD7885"/>
    <w:rsid w:val="00BE5611"/>
    <w:rsid w:val="00C22E4E"/>
    <w:rsid w:val="00C46ADD"/>
    <w:rsid w:val="00C604E4"/>
    <w:rsid w:val="00C769AE"/>
    <w:rsid w:val="00CA1508"/>
    <w:rsid w:val="00CC64A9"/>
    <w:rsid w:val="00CD7526"/>
    <w:rsid w:val="00D12873"/>
    <w:rsid w:val="00D15202"/>
    <w:rsid w:val="00D16FEB"/>
    <w:rsid w:val="00D21921"/>
    <w:rsid w:val="00D8736C"/>
    <w:rsid w:val="00DA78D1"/>
    <w:rsid w:val="00DB5940"/>
    <w:rsid w:val="00DF10D8"/>
    <w:rsid w:val="00DF3CAC"/>
    <w:rsid w:val="00DF763E"/>
    <w:rsid w:val="00E80E6F"/>
    <w:rsid w:val="00E912E6"/>
    <w:rsid w:val="00E97B9C"/>
    <w:rsid w:val="00EC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EA4BB"/>
  <w14:defaultImageDpi w14:val="32767"/>
  <w15:chartTrackingRefBased/>
  <w15:docId w15:val="{20F9D078-1308-334F-82A2-9D74B552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6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6C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Quhal</dc:creator>
  <cp:keywords/>
  <dc:description/>
  <cp:lastModifiedBy>Fahad Quhal</cp:lastModifiedBy>
  <cp:revision>1</cp:revision>
  <dcterms:created xsi:type="dcterms:W3CDTF">2020-12-06T12:05:00Z</dcterms:created>
  <dcterms:modified xsi:type="dcterms:W3CDTF">2020-12-06T12:05:00Z</dcterms:modified>
</cp:coreProperties>
</file>